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337824" w14:textId="7402AFE4" w:rsidR="002C61A4" w:rsidRPr="00DE6EEC" w:rsidRDefault="002C61A4" w:rsidP="007427A5">
      <w:pPr>
        <w:rPr>
          <w:rFonts w:ascii="Times New Roman" w:hAnsi="Times New Roman"/>
          <w:b/>
          <w:bCs/>
          <w:color w:val="000000" w:themeColor="text1"/>
          <w:sz w:val="32"/>
          <w:szCs w:val="32"/>
        </w:rPr>
      </w:pPr>
    </w:p>
    <w:tbl>
      <w:tblPr>
        <w:tblStyle w:val="TableGrid"/>
        <w:tblW w:w="855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693"/>
        <w:gridCol w:w="1191"/>
        <w:gridCol w:w="1191"/>
        <w:gridCol w:w="1191"/>
        <w:gridCol w:w="1191"/>
      </w:tblGrid>
      <w:tr w:rsidR="007427A5" w:rsidRPr="00FE5795" w14:paraId="5E90C132" w14:textId="77777777" w:rsidTr="002D4820">
        <w:tc>
          <w:tcPr>
            <w:tcW w:w="1101" w:type="dxa"/>
            <w:vMerge w:val="restart"/>
            <w:vAlign w:val="center"/>
          </w:tcPr>
          <w:p w14:paraId="25DF4ECC" w14:textId="77777777" w:rsidR="007427A5" w:rsidRPr="00FE5795" w:rsidRDefault="007427A5" w:rsidP="002D4820">
            <w:pPr>
              <w:spacing w:line="480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Habit</w:t>
            </w:r>
          </w:p>
        </w:tc>
        <w:tc>
          <w:tcPr>
            <w:tcW w:w="2693" w:type="dxa"/>
            <w:vMerge w:val="restart"/>
            <w:vAlign w:val="center"/>
          </w:tcPr>
          <w:p w14:paraId="02DE9D50" w14:textId="77777777" w:rsidR="007427A5" w:rsidRPr="00FE5795" w:rsidRDefault="007427A5" w:rsidP="002D4820">
            <w:pPr>
              <w:spacing w:line="480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Species</w:t>
            </w:r>
          </w:p>
        </w:tc>
        <w:tc>
          <w:tcPr>
            <w:tcW w:w="2382" w:type="dxa"/>
            <w:gridSpan w:val="2"/>
            <w:tcBorders>
              <w:bottom w:val="single" w:sz="4" w:space="0" w:color="auto"/>
            </w:tcBorders>
            <w:vAlign w:val="center"/>
          </w:tcPr>
          <w:p w14:paraId="3145B831" w14:textId="77777777" w:rsidR="007427A5" w:rsidRPr="00FE5795" w:rsidRDefault="007427A5" w:rsidP="002D4820">
            <w:pPr>
              <w:spacing w:line="480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Plot</w:t>
            </w:r>
          </w:p>
        </w:tc>
        <w:tc>
          <w:tcPr>
            <w:tcW w:w="2382" w:type="dxa"/>
            <w:gridSpan w:val="2"/>
            <w:tcBorders>
              <w:bottom w:val="single" w:sz="4" w:space="0" w:color="auto"/>
            </w:tcBorders>
            <w:vAlign w:val="center"/>
          </w:tcPr>
          <w:p w14:paraId="5AB7F722" w14:textId="21F70E9A" w:rsidR="007427A5" w:rsidRPr="00FE5795" w:rsidRDefault="009F51B4" w:rsidP="002D4820">
            <w:pPr>
              <w:spacing w:line="480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Average n</w:t>
            </w:r>
            <w:r w:rsidR="000274CF">
              <w:rPr>
                <w:rFonts w:ascii="Times New Roman" w:eastAsia="SimSun" w:hAnsi="Times New Roman" w:cs="Arial" w:hint="eastAsia"/>
                <w:color w:val="000000" w:themeColor="text1"/>
                <w:szCs w:val="21"/>
                <w:shd w:val="clear" w:color="auto" w:fill="FFFFFF"/>
              </w:rPr>
              <w:t>umber</w:t>
            </w:r>
          </w:p>
        </w:tc>
      </w:tr>
      <w:tr w:rsidR="007427A5" w:rsidRPr="00FE5795" w14:paraId="7C19DBE4" w14:textId="77777777" w:rsidTr="002D4820">
        <w:tc>
          <w:tcPr>
            <w:tcW w:w="1101" w:type="dxa"/>
            <w:vMerge/>
            <w:tcBorders>
              <w:bottom w:val="single" w:sz="6" w:space="0" w:color="auto"/>
            </w:tcBorders>
          </w:tcPr>
          <w:p w14:paraId="72507FF1" w14:textId="77777777" w:rsidR="007427A5" w:rsidRPr="00FE5795" w:rsidRDefault="007427A5" w:rsidP="002D4820">
            <w:pPr>
              <w:spacing w:line="480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2693" w:type="dxa"/>
            <w:vMerge/>
            <w:tcBorders>
              <w:bottom w:val="single" w:sz="6" w:space="0" w:color="auto"/>
            </w:tcBorders>
          </w:tcPr>
          <w:p w14:paraId="15492628" w14:textId="77777777" w:rsidR="007427A5" w:rsidRPr="00FE5795" w:rsidRDefault="007427A5" w:rsidP="002D4820">
            <w:pPr>
              <w:spacing w:line="480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6" w:space="0" w:color="auto"/>
            </w:tcBorders>
          </w:tcPr>
          <w:p w14:paraId="32498BB2" w14:textId="77777777" w:rsidR="007427A5" w:rsidRPr="00FE5795" w:rsidRDefault="007427A5" w:rsidP="002D4820">
            <w:pPr>
              <w:spacing w:line="480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eastAsia="SimSun" w:hAnsi="Times New Roman" w:cs="Arial" w:hint="eastAsia"/>
                <w:color w:val="000000" w:themeColor="text1"/>
                <w:szCs w:val="21"/>
                <w:shd w:val="clear" w:color="auto" w:fill="FFFFFF"/>
              </w:rPr>
              <w:t>H</w:t>
            </w:r>
            <w:r w:rsidRPr="00FE5795"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SW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6" w:space="0" w:color="auto"/>
            </w:tcBorders>
          </w:tcPr>
          <w:p w14:paraId="4A810A39" w14:textId="77777777" w:rsidR="007427A5" w:rsidRPr="00FE5795" w:rsidRDefault="007427A5" w:rsidP="002D4820">
            <w:pPr>
              <w:spacing w:line="480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eastAsia="SimSun" w:hAnsi="Times New Roman" w:cs="Arial" w:hint="eastAsia"/>
                <w:color w:val="000000" w:themeColor="text1"/>
                <w:szCs w:val="21"/>
                <w:shd w:val="clear" w:color="auto" w:fill="FFFFFF"/>
              </w:rPr>
              <w:t>L</w:t>
            </w:r>
            <w:r w:rsidRPr="00FE5795"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SW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6" w:space="0" w:color="auto"/>
            </w:tcBorders>
          </w:tcPr>
          <w:p w14:paraId="53720F63" w14:textId="77777777" w:rsidR="007427A5" w:rsidRPr="00FE5795" w:rsidRDefault="007427A5" w:rsidP="002D4820">
            <w:pPr>
              <w:spacing w:line="480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eastAsia="SimSun" w:hAnsi="Times New Roman" w:cs="Arial" w:hint="eastAsia"/>
                <w:color w:val="000000" w:themeColor="text1"/>
                <w:szCs w:val="21"/>
                <w:shd w:val="clear" w:color="auto" w:fill="FFFFFF"/>
              </w:rPr>
              <w:t>H</w:t>
            </w:r>
            <w:r w:rsidRPr="00FE5795"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SW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6" w:space="0" w:color="auto"/>
            </w:tcBorders>
          </w:tcPr>
          <w:p w14:paraId="59C52B45" w14:textId="77777777" w:rsidR="007427A5" w:rsidRPr="00FE5795" w:rsidRDefault="007427A5" w:rsidP="002D4820">
            <w:pPr>
              <w:spacing w:line="480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eastAsia="SimSun" w:hAnsi="Times New Roman" w:cs="Arial" w:hint="eastAsia"/>
                <w:color w:val="000000" w:themeColor="text1"/>
                <w:szCs w:val="21"/>
                <w:shd w:val="clear" w:color="auto" w:fill="FFFFFF"/>
              </w:rPr>
              <w:t>L</w:t>
            </w:r>
            <w:r w:rsidRPr="00FE5795"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SW</w:t>
            </w:r>
          </w:p>
        </w:tc>
      </w:tr>
      <w:tr w:rsidR="007427A5" w:rsidRPr="00FE5795" w14:paraId="15CF6CF3" w14:textId="77777777" w:rsidTr="002D4820">
        <w:tc>
          <w:tcPr>
            <w:tcW w:w="1101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0715B444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eastAsia="SimSun" w:hAnsi="Times New Roman" w:cs="Arial" w:hint="eastAsia"/>
                <w:color w:val="000000" w:themeColor="text1"/>
                <w:szCs w:val="21"/>
                <w:shd w:val="clear" w:color="auto" w:fill="FFFFFF"/>
              </w:rPr>
              <w:t>T</w:t>
            </w:r>
            <w:r w:rsidRPr="00FE5795"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ree</w:t>
            </w:r>
          </w:p>
        </w:tc>
        <w:tc>
          <w:tcPr>
            <w:tcW w:w="2693" w:type="dxa"/>
            <w:tcBorders>
              <w:top w:val="single" w:sz="6" w:space="0" w:color="auto"/>
              <w:bottom w:val="nil"/>
            </w:tcBorders>
          </w:tcPr>
          <w:p w14:paraId="66B140AF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>Tamarix</w:t>
            </w:r>
            <w:proofErr w:type="spellEnd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 xml:space="preserve"> </w:t>
            </w:r>
            <w:proofErr w:type="spellStart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>ramosissima</w:t>
            </w:r>
            <w:proofErr w:type="spellEnd"/>
          </w:p>
        </w:tc>
        <w:tc>
          <w:tcPr>
            <w:tcW w:w="1191" w:type="dxa"/>
            <w:tcBorders>
              <w:top w:val="single" w:sz="6" w:space="0" w:color="auto"/>
              <w:bottom w:val="nil"/>
            </w:tcBorders>
          </w:tcPr>
          <w:p w14:paraId="390B6B51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191" w:type="dxa"/>
            <w:tcBorders>
              <w:top w:val="single" w:sz="6" w:space="0" w:color="auto"/>
              <w:bottom w:val="nil"/>
            </w:tcBorders>
          </w:tcPr>
          <w:p w14:paraId="0620D1EE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191" w:type="dxa"/>
            <w:tcBorders>
              <w:top w:val="single" w:sz="6" w:space="0" w:color="auto"/>
              <w:bottom w:val="nil"/>
            </w:tcBorders>
          </w:tcPr>
          <w:p w14:paraId="34224039" w14:textId="4DECD0BE" w:rsidR="007427A5" w:rsidRPr="00FE5795" w:rsidRDefault="009F51B4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2</w:t>
            </w:r>
          </w:p>
        </w:tc>
        <w:tc>
          <w:tcPr>
            <w:tcW w:w="1191" w:type="dxa"/>
            <w:tcBorders>
              <w:top w:val="single" w:sz="6" w:space="0" w:color="auto"/>
              <w:bottom w:val="nil"/>
            </w:tcBorders>
          </w:tcPr>
          <w:p w14:paraId="21069D5B" w14:textId="2CFA3DBF" w:rsidR="007427A5" w:rsidRPr="00FE5795" w:rsidRDefault="009F51B4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4</w:t>
            </w:r>
          </w:p>
        </w:tc>
      </w:tr>
      <w:tr w:rsidR="007427A5" w:rsidRPr="00FE5795" w14:paraId="53E433E1" w14:textId="77777777" w:rsidTr="002D4820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14:paraId="5193654B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EA1BEDF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 xml:space="preserve">Populus </w:t>
            </w:r>
            <w:proofErr w:type="spellStart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>euphratica</w:t>
            </w:r>
            <w:proofErr w:type="spellEnd"/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E243592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E280399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01ECB17" w14:textId="1110F659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eastAsia="SimSun" w:hAnsi="Times New Roman" w:cs="Arial" w:hint="eastAsia"/>
                <w:color w:val="000000" w:themeColor="text1"/>
                <w:szCs w:val="21"/>
                <w:shd w:val="clear" w:color="auto" w:fill="FFFFFF"/>
              </w:rPr>
              <w:t>3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8620846" w14:textId="171F9172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eastAsia="SimSun" w:hAnsi="Times New Roman" w:cs="Arial" w:hint="eastAsia"/>
                <w:color w:val="000000" w:themeColor="text1"/>
                <w:szCs w:val="21"/>
                <w:shd w:val="clear" w:color="auto" w:fill="FFFFFF"/>
              </w:rPr>
              <w:t>2</w:t>
            </w:r>
          </w:p>
        </w:tc>
      </w:tr>
      <w:tr w:rsidR="007427A5" w:rsidRPr="00FE5795" w14:paraId="5001D41F" w14:textId="77777777" w:rsidTr="002D4820">
        <w:tc>
          <w:tcPr>
            <w:tcW w:w="1101" w:type="dxa"/>
            <w:vMerge/>
            <w:tcBorders>
              <w:top w:val="nil"/>
            </w:tcBorders>
            <w:vAlign w:val="center"/>
          </w:tcPr>
          <w:p w14:paraId="74A71F65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4A6C4BAB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>Haloxylon</w:t>
            </w:r>
            <w:proofErr w:type="spellEnd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 xml:space="preserve"> </w:t>
            </w:r>
            <w:proofErr w:type="spellStart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>ammodendron</w:t>
            </w:r>
            <w:proofErr w:type="spellEnd"/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</w:tcPr>
          <w:p w14:paraId="379FC134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</w:tcPr>
          <w:p w14:paraId="06C3B8D1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14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</w:tcPr>
          <w:p w14:paraId="1D95E3FF" w14:textId="0E66C6A4" w:rsidR="007427A5" w:rsidRPr="00FE5795" w:rsidRDefault="009F51B4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2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</w:tcPr>
          <w:p w14:paraId="1A587EB6" w14:textId="061916E9" w:rsidR="007427A5" w:rsidRPr="00FE5795" w:rsidRDefault="009F51B4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4</w:t>
            </w:r>
          </w:p>
        </w:tc>
      </w:tr>
      <w:tr w:rsidR="007427A5" w:rsidRPr="00FE5795" w14:paraId="759CB92C" w14:textId="77777777" w:rsidTr="002D4820">
        <w:tc>
          <w:tcPr>
            <w:tcW w:w="1101" w:type="dxa"/>
            <w:vMerge w:val="restart"/>
            <w:vAlign w:val="center"/>
          </w:tcPr>
          <w:p w14:paraId="71339874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eastAsia="SimSun" w:hAnsi="Times New Roman" w:cs="Arial" w:hint="eastAsia"/>
                <w:color w:val="000000" w:themeColor="text1"/>
                <w:szCs w:val="21"/>
                <w:shd w:val="clear" w:color="auto" w:fill="FFFFFF"/>
              </w:rPr>
              <w:t>S</w:t>
            </w:r>
            <w:r w:rsidRPr="00FE5795"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hrub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636C8942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>Alhagi</w:t>
            </w:r>
            <w:proofErr w:type="spellEnd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 xml:space="preserve"> </w:t>
            </w:r>
            <w:proofErr w:type="spellStart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>sparsifolia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55DA9133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3D0144C4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74B7FAFA" w14:textId="67AA3B46" w:rsidR="007427A5" w:rsidRPr="00FE5795" w:rsidRDefault="009F51B4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6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5124389D" w14:textId="24B931A9" w:rsidR="007427A5" w:rsidRPr="00FE5795" w:rsidRDefault="009F51B4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22</w:t>
            </w:r>
          </w:p>
        </w:tc>
      </w:tr>
      <w:tr w:rsidR="007427A5" w:rsidRPr="00FE5795" w14:paraId="6B9B7D7F" w14:textId="77777777" w:rsidTr="002D4820">
        <w:tc>
          <w:tcPr>
            <w:tcW w:w="1101" w:type="dxa"/>
            <w:vMerge/>
            <w:vAlign w:val="center"/>
          </w:tcPr>
          <w:p w14:paraId="1878BA88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A98BC76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>Apocynum</w:t>
            </w:r>
            <w:proofErr w:type="spellEnd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 xml:space="preserve"> </w:t>
            </w:r>
            <w:proofErr w:type="spellStart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>venetum</w:t>
            </w:r>
            <w:proofErr w:type="spellEnd"/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082D888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6B98ED5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7A9486A" w14:textId="49424CD9" w:rsidR="007427A5" w:rsidRPr="00FE5795" w:rsidRDefault="009F51B4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2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44BD0F2" w14:textId="3BE11364" w:rsidR="007427A5" w:rsidRPr="00FE5795" w:rsidRDefault="009F51B4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8</w:t>
            </w:r>
          </w:p>
        </w:tc>
      </w:tr>
      <w:tr w:rsidR="007427A5" w:rsidRPr="00FE5795" w14:paraId="3F318093" w14:textId="77777777" w:rsidTr="002D4820">
        <w:tc>
          <w:tcPr>
            <w:tcW w:w="1101" w:type="dxa"/>
            <w:vMerge/>
            <w:vAlign w:val="center"/>
          </w:tcPr>
          <w:p w14:paraId="472A6A12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13414F9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>Halimodendron</w:t>
            </w:r>
            <w:proofErr w:type="spellEnd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 xml:space="preserve"> </w:t>
            </w:r>
            <w:proofErr w:type="spellStart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>halodendron</w:t>
            </w:r>
            <w:proofErr w:type="spellEnd"/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6156589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DE4DA69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F9BDD56" w14:textId="62468413" w:rsidR="007427A5" w:rsidRPr="00FE5795" w:rsidRDefault="009F51B4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9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9871B5D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eastAsia="SimSun" w:hAnsi="Times New Roman" w:cs="Arial" w:hint="eastAsia"/>
                <w:color w:val="000000" w:themeColor="text1"/>
                <w:szCs w:val="21"/>
                <w:shd w:val="clear" w:color="auto" w:fill="FFFFFF"/>
              </w:rPr>
              <w:t>0</w:t>
            </w:r>
          </w:p>
        </w:tc>
      </w:tr>
      <w:tr w:rsidR="007427A5" w:rsidRPr="00FE5795" w14:paraId="05001200" w14:textId="77777777" w:rsidTr="002D4820">
        <w:tc>
          <w:tcPr>
            <w:tcW w:w="1101" w:type="dxa"/>
            <w:vMerge/>
            <w:vAlign w:val="center"/>
          </w:tcPr>
          <w:p w14:paraId="691E4D4F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A88BB98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>Nitraria</w:t>
            </w:r>
            <w:proofErr w:type="spellEnd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 xml:space="preserve"> </w:t>
            </w:r>
            <w:proofErr w:type="spellStart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>sibirica</w:t>
            </w:r>
            <w:proofErr w:type="spellEnd"/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A91A5A2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08C3BE0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EE1DC4F" w14:textId="7E813A7C" w:rsidR="007427A5" w:rsidRPr="00FE5795" w:rsidRDefault="009F51B4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8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9CDBE09" w14:textId="6E8E1080" w:rsidR="007427A5" w:rsidRPr="00FE5795" w:rsidRDefault="009F51B4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7</w:t>
            </w:r>
          </w:p>
        </w:tc>
      </w:tr>
      <w:tr w:rsidR="007427A5" w:rsidRPr="00FE5795" w14:paraId="573EBE36" w14:textId="77777777" w:rsidTr="002D4820">
        <w:tc>
          <w:tcPr>
            <w:tcW w:w="1101" w:type="dxa"/>
            <w:vMerge/>
            <w:vAlign w:val="center"/>
          </w:tcPr>
          <w:p w14:paraId="6EBF3C59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97B24EF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>Suaeda</w:t>
            </w:r>
            <w:proofErr w:type="spellEnd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 xml:space="preserve"> </w:t>
            </w:r>
            <w:proofErr w:type="spellStart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>dendroides</w:t>
            </w:r>
            <w:proofErr w:type="spellEnd"/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444AF61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A08EBD1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34B60A7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eastAsia="SimSun" w:hAnsi="Times New Roman" w:cs="Arial" w:hint="eastAsia"/>
                <w:color w:val="000000" w:themeColor="text1"/>
                <w:szCs w:val="21"/>
                <w:shd w:val="clear" w:color="auto" w:fill="FFFFFF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DC7DB8E" w14:textId="397AE5E7" w:rsidR="007427A5" w:rsidRPr="00FE5795" w:rsidRDefault="009F51B4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114</w:t>
            </w:r>
          </w:p>
        </w:tc>
      </w:tr>
      <w:tr w:rsidR="007427A5" w:rsidRPr="00FE5795" w14:paraId="794A9332" w14:textId="77777777" w:rsidTr="002D4820">
        <w:tc>
          <w:tcPr>
            <w:tcW w:w="1101" w:type="dxa"/>
            <w:vMerge/>
            <w:vAlign w:val="center"/>
          </w:tcPr>
          <w:p w14:paraId="1D13FF7A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33CA757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>Reaumuria</w:t>
            </w:r>
            <w:proofErr w:type="spellEnd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 xml:space="preserve"> </w:t>
            </w:r>
            <w:proofErr w:type="spellStart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>soongorica</w:t>
            </w:r>
            <w:proofErr w:type="spellEnd"/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8EC7B09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338FE95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C8B6CB3" w14:textId="28CA9EFE" w:rsidR="007427A5" w:rsidRPr="00FE5795" w:rsidRDefault="009F51B4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3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BD5EF50" w14:textId="352CEFFC" w:rsidR="007427A5" w:rsidRPr="00FE5795" w:rsidRDefault="009F51B4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12</w:t>
            </w:r>
          </w:p>
        </w:tc>
      </w:tr>
      <w:tr w:rsidR="007427A5" w:rsidRPr="00FE5795" w14:paraId="2FB60802" w14:textId="77777777" w:rsidTr="002D4820">
        <w:tc>
          <w:tcPr>
            <w:tcW w:w="1101" w:type="dxa"/>
            <w:vMerge/>
            <w:vAlign w:val="center"/>
          </w:tcPr>
          <w:p w14:paraId="3CFDDBC7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1E52972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>Calligonum</w:t>
            </w:r>
            <w:proofErr w:type="spellEnd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 xml:space="preserve"> </w:t>
            </w:r>
            <w:proofErr w:type="spellStart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>ebinuricum</w:t>
            </w:r>
            <w:proofErr w:type="spellEnd"/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F73F78A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EEC7686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08BC33A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eastAsia="SimSun" w:hAnsi="Times New Roman" w:cs="Arial" w:hint="eastAsia"/>
                <w:color w:val="000000" w:themeColor="text1"/>
                <w:szCs w:val="21"/>
                <w:shd w:val="clear" w:color="auto" w:fill="FFFFFF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CCD6C06" w14:textId="398805AD" w:rsidR="007427A5" w:rsidRPr="00FE5795" w:rsidRDefault="009F51B4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3</w:t>
            </w:r>
          </w:p>
        </w:tc>
      </w:tr>
      <w:tr w:rsidR="007427A5" w:rsidRPr="00FE5795" w14:paraId="2C932FD4" w14:textId="77777777" w:rsidTr="002D4820">
        <w:tc>
          <w:tcPr>
            <w:tcW w:w="1101" w:type="dxa"/>
            <w:vMerge/>
            <w:vAlign w:val="center"/>
          </w:tcPr>
          <w:p w14:paraId="755E08CB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3844C4F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FE5795">
              <w:rPr>
                <w:rFonts w:ascii="Times New Roman" w:hAnsi="Times New Roman"/>
                <w:i/>
                <w:iCs/>
                <w:color w:val="000000" w:themeColor="text1"/>
              </w:rPr>
              <w:t>Halocnemum</w:t>
            </w:r>
            <w:proofErr w:type="spellEnd"/>
            <w:r w:rsidRPr="00FE5795">
              <w:rPr>
                <w:rFonts w:ascii="Times New Roman" w:hAnsi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FE5795">
              <w:rPr>
                <w:rFonts w:ascii="Times New Roman" w:hAnsi="Times New Roman"/>
                <w:i/>
                <w:iCs/>
                <w:color w:val="000000" w:themeColor="text1"/>
              </w:rPr>
              <w:t>strobilaceum</w:t>
            </w:r>
            <w:proofErr w:type="spellEnd"/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5703036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BF68CB0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C802C8D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eastAsia="SimSun" w:hAnsi="Times New Roman" w:cs="Arial" w:hint="eastAsia"/>
                <w:color w:val="000000" w:themeColor="text1"/>
                <w:szCs w:val="21"/>
                <w:shd w:val="clear" w:color="auto" w:fill="FFFFFF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C3A1DBA" w14:textId="0D713D5A" w:rsidR="007427A5" w:rsidRPr="00FE5795" w:rsidRDefault="009F51B4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1</w:t>
            </w:r>
          </w:p>
        </w:tc>
      </w:tr>
      <w:tr w:rsidR="007427A5" w:rsidRPr="00FE5795" w14:paraId="41D3822A" w14:textId="77777777" w:rsidTr="002D4820">
        <w:tc>
          <w:tcPr>
            <w:tcW w:w="1101" w:type="dxa"/>
            <w:vMerge/>
            <w:vAlign w:val="center"/>
          </w:tcPr>
          <w:p w14:paraId="259EA7E4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29BA16E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FE5795">
              <w:rPr>
                <w:rFonts w:ascii="Times New Roman" w:hAnsi="Times New Roman"/>
                <w:i/>
                <w:iCs/>
                <w:color w:val="000000" w:themeColor="text1"/>
              </w:rPr>
              <w:t>Halostachys</w:t>
            </w:r>
            <w:proofErr w:type="spellEnd"/>
            <w:r w:rsidRPr="00FE5795">
              <w:rPr>
                <w:rFonts w:ascii="Times New Roman" w:hAnsi="Times New Roman"/>
                <w:i/>
                <w:iCs/>
                <w:color w:val="000000" w:themeColor="text1"/>
              </w:rPr>
              <w:t xml:space="preserve"> capsica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78CDD5E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21521E9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FC2BB69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eastAsia="SimSun" w:hAnsi="Times New Roman" w:cs="Arial" w:hint="eastAsia"/>
                <w:color w:val="000000" w:themeColor="text1"/>
                <w:szCs w:val="21"/>
                <w:shd w:val="clear" w:color="auto" w:fill="FFFFFF"/>
              </w:rPr>
              <w:t>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C9CAE32" w14:textId="462E1900" w:rsidR="005A5D09" w:rsidRPr="00FE5795" w:rsidRDefault="007427A5" w:rsidP="005A5D09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eastAsia="SimSun" w:hAnsi="Times New Roman" w:cs="Arial" w:hint="eastAsia"/>
                <w:color w:val="000000" w:themeColor="text1"/>
                <w:szCs w:val="21"/>
                <w:shd w:val="clear" w:color="auto" w:fill="FFFFFF"/>
              </w:rPr>
              <w:t>2</w:t>
            </w:r>
          </w:p>
        </w:tc>
      </w:tr>
      <w:tr w:rsidR="007427A5" w:rsidRPr="00FE5795" w14:paraId="4D36D287" w14:textId="77777777" w:rsidTr="002D4820">
        <w:tc>
          <w:tcPr>
            <w:tcW w:w="1101" w:type="dxa"/>
            <w:vMerge/>
            <w:vAlign w:val="center"/>
          </w:tcPr>
          <w:p w14:paraId="6A356277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1D0F6DF0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FE5795">
              <w:rPr>
                <w:rFonts w:ascii="Times New Roman" w:hAnsi="Times New Roman"/>
                <w:i/>
                <w:iCs/>
                <w:color w:val="000000" w:themeColor="text1"/>
              </w:rPr>
              <w:t>Kalidium</w:t>
            </w:r>
            <w:proofErr w:type="spellEnd"/>
            <w:r w:rsidRPr="00FE5795">
              <w:rPr>
                <w:rFonts w:ascii="Times New Roman" w:hAnsi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FE5795">
              <w:rPr>
                <w:rFonts w:ascii="Times New Roman" w:hAnsi="Times New Roman"/>
                <w:i/>
                <w:iCs/>
                <w:color w:val="000000" w:themeColor="text1"/>
              </w:rPr>
              <w:t>foliatum</w:t>
            </w:r>
            <w:proofErr w:type="spellEnd"/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</w:tcPr>
          <w:p w14:paraId="73F94994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</w:tcPr>
          <w:p w14:paraId="3D88B837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</w:tcPr>
          <w:p w14:paraId="410FDCCA" w14:textId="0A1F64B0" w:rsidR="007427A5" w:rsidRPr="00FE5795" w:rsidRDefault="009F51B4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2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</w:tcPr>
          <w:p w14:paraId="1895FDD0" w14:textId="07A7B9E0" w:rsidR="007427A5" w:rsidRPr="00FE5795" w:rsidRDefault="00F520F7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16</w:t>
            </w:r>
          </w:p>
        </w:tc>
      </w:tr>
      <w:tr w:rsidR="007427A5" w:rsidRPr="00FE5795" w14:paraId="42BC3D76" w14:textId="77777777" w:rsidTr="002D4820">
        <w:tc>
          <w:tcPr>
            <w:tcW w:w="1101" w:type="dxa"/>
            <w:vMerge w:val="restart"/>
            <w:vAlign w:val="center"/>
          </w:tcPr>
          <w:p w14:paraId="4B376733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eastAsia="SimSun" w:hAnsi="Times New Roman" w:cs="Arial" w:hint="eastAsia"/>
                <w:color w:val="000000" w:themeColor="text1"/>
                <w:szCs w:val="21"/>
                <w:shd w:val="clear" w:color="auto" w:fill="FFFFFF"/>
              </w:rPr>
              <w:t>H</w:t>
            </w:r>
            <w:r w:rsidRPr="00FE5795"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erb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77EE76C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FE5795">
              <w:rPr>
                <w:rFonts w:ascii="Times New Roman" w:hAnsi="Times New Roman" w:hint="eastAsia"/>
                <w:i/>
                <w:iCs/>
              </w:rPr>
              <w:t>Suaeda</w:t>
            </w:r>
            <w:proofErr w:type="spellEnd"/>
            <w:r w:rsidRPr="00FE5795">
              <w:rPr>
                <w:rFonts w:ascii="Times New Roman" w:hAnsi="Times New Roman" w:hint="eastAsia"/>
                <w:i/>
                <w:iCs/>
              </w:rPr>
              <w:t xml:space="preserve"> </w:t>
            </w:r>
            <w:proofErr w:type="spellStart"/>
            <w:r w:rsidRPr="00FE5795">
              <w:rPr>
                <w:rFonts w:ascii="Times New Roman" w:hAnsi="Times New Roman" w:hint="eastAsia"/>
                <w:i/>
                <w:iCs/>
              </w:rPr>
              <w:t>microphylla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4A80D02F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4ABF6C85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2CB3152A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6D3FC6D8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 w:hint="eastAsia"/>
              </w:rPr>
              <w:t>0</w:t>
            </w:r>
          </w:p>
        </w:tc>
      </w:tr>
      <w:tr w:rsidR="007427A5" w:rsidRPr="00FE5795" w14:paraId="4B9D6C20" w14:textId="77777777" w:rsidTr="002D4820">
        <w:tc>
          <w:tcPr>
            <w:tcW w:w="1101" w:type="dxa"/>
            <w:vMerge/>
          </w:tcPr>
          <w:p w14:paraId="4A8EAE69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2693" w:type="dxa"/>
          </w:tcPr>
          <w:p w14:paraId="5EC5C41D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FE5795">
              <w:rPr>
                <w:rFonts w:ascii="Times New Roman" w:hAnsi="Times New Roman"/>
                <w:i/>
                <w:iCs/>
                <w:color w:val="000000" w:themeColor="text1"/>
              </w:rPr>
              <w:t>Horaninowia</w:t>
            </w:r>
            <w:proofErr w:type="spellEnd"/>
            <w:r w:rsidRPr="00FE5795">
              <w:rPr>
                <w:rFonts w:ascii="Times New Roman" w:hAnsi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FE5795">
              <w:rPr>
                <w:rFonts w:ascii="Times New Roman" w:hAnsi="Times New Roman"/>
                <w:i/>
                <w:iCs/>
                <w:color w:val="000000" w:themeColor="text1"/>
              </w:rPr>
              <w:t>ulicina</w:t>
            </w:r>
            <w:proofErr w:type="spellEnd"/>
          </w:p>
        </w:tc>
        <w:tc>
          <w:tcPr>
            <w:tcW w:w="1191" w:type="dxa"/>
          </w:tcPr>
          <w:p w14:paraId="640181CC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91" w:type="dxa"/>
          </w:tcPr>
          <w:p w14:paraId="28DD5337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1191" w:type="dxa"/>
          </w:tcPr>
          <w:p w14:paraId="4DCE323B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eastAsia="SimSun" w:hAnsi="Times New Roman" w:cs="Arial" w:hint="eastAsia"/>
                <w:color w:val="000000" w:themeColor="text1"/>
                <w:szCs w:val="21"/>
                <w:shd w:val="clear" w:color="auto" w:fill="FFFFFF"/>
              </w:rPr>
              <w:t>0</w:t>
            </w:r>
          </w:p>
        </w:tc>
        <w:tc>
          <w:tcPr>
            <w:tcW w:w="1191" w:type="dxa"/>
          </w:tcPr>
          <w:p w14:paraId="7A69E5AF" w14:textId="1F75ABCE" w:rsidR="007427A5" w:rsidRPr="00FE5795" w:rsidRDefault="00F520F7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81</w:t>
            </w:r>
          </w:p>
        </w:tc>
      </w:tr>
      <w:tr w:rsidR="007427A5" w:rsidRPr="00FE5795" w14:paraId="267C4181" w14:textId="77777777" w:rsidTr="002D4820">
        <w:tc>
          <w:tcPr>
            <w:tcW w:w="1101" w:type="dxa"/>
            <w:vMerge/>
          </w:tcPr>
          <w:p w14:paraId="7149E3B6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2693" w:type="dxa"/>
          </w:tcPr>
          <w:p w14:paraId="3AB1A006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i/>
                <w:iCs/>
                <w:color w:val="000000" w:themeColor="text1"/>
              </w:rPr>
              <w:t xml:space="preserve">Glycyrrhiza </w:t>
            </w:r>
            <w:proofErr w:type="spellStart"/>
            <w:r w:rsidRPr="00FE5795">
              <w:rPr>
                <w:rFonts w:ascii="Times New Roman" w:hAnsi="Times New Roman"/>
                <w:i/>
                <w:iCs/>
                <w:color w:val="000000" w:themeColor="text1"/>
              </w:rPr>
              <w:t>uralensis</w:t>
            </w:r>
            <w:proofErr w:type="spellEnd"/>
          </w:p>
        </w:tc>
        <w:tc>
          <w:tcPr>
            <w:tcW w:w="1191" w:type="dxa"/>
          </w:tcPr>
          <w:p w14:paraId="4B54D707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191" w:type="dxa"/>
          </w:tcPr>
          <w:p w14:paraId="10CA0103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91" w:type="dxa"/>
          </w:tcPr>
          <w:p w14:paraId="30957EEC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eastAsia="SimSun" w:hAnsi="Times New Roman" w:cs="Arial" w:hint="eastAsia"/>
                <w:color w:val="000000" w:themeColor="text1"/>
                <w:szCs w:val="21"/>
                <w:shd w:val="clear" w:color="auto" w:fill="FFFFFF"/>
              </w:rPr>
              <w:t>3</w:t>
            </w:r>
            <w:r w:rsidRPr="00FE5795"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7</w:t>
            </w:r>
          </w:p>
        </w:tc>
        <w:tc>
          <w:tcPr>
            <w:tcW w:w="1191" w:type="dxa"/>
          </w:tcPr>
          <w:p w14:paraId="7232EB5D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eastAsia="SimSun" w:hAnsi="Times New Roman" w:cs="Arial" w:hint="eastAsia"/>
                <w:color w:val="000000" w:themeColor="text1"/>
                <w:szCs w:val="21"/>
                <w:shd w:val="clear" w:color="auto" w:fill="FFFFFF"/>
              </w:rPr>
              <w:t>0</w:t>
            </w:r>
          </w:p>
        </w:tc>
      </w:tr>
      <w:tr w:rsidR="007427A5" w:rsidRPr="00FE5795" w14:paraId="1614C507" w14:textId="77777777" w:rsidTr="002D4820">
        <w:tc>
          <w:tcPr>
            <w:tcW w:w="1101" w:type="dxa"/>
            <w:vMerge/>
          </w:tcPr>
          <w:p w14:paraId="07E9A8F0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2693" w:type="dxa"/>
          </w:tcPr>
          <w:p w14:paraId="2A02C612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FE5795">
              <w:rPr>
                <w:rFonts w:ascii="Times New Roman" w:hAnsi="Times New Roman"/>
                <w:i/>
                <w:iCs/>
                <w:color w:val="000000" w:themeColor="text1"/>
              </w:rPr>
              <w:t>Karelinia</w:t>
            </w:r>
            <w:proofErr w:type="spellEnd"/>
            <w:r w:rsidRPr="00FE5795">
              <w:rPr>
                <w:rFonts w:ascii="Times New Roman" w:hAnsi="Times New Roman"/>
                <w:i/>
                <w:iCs/>
                <w:color w:val="000000" w:themeColor="text1"/>
              </w:rPr>
              <w:t xml:space="preserve"> capsica</w:t>
            </w:r>
          </w:p>
        </w:tc>
        <w:tc>
          <w:tcPr>
            <w:tcW w:w="1191" w:type="dxa"/>
          </w:tcPr>
          <w:p w14:paraId="477573EF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191" w:type="dxa"/>
          </w:tcPr>
          <w:p w14:paraId="7FED7807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191" w:type="dxa"/>
          </w:tcPr>
          <w:p w14:paraId="5422AD70" w14:textId="3E1E2585" w:rsidR="007427A5" w:rsidRPr="00FE5795" w:rsidRDefault="009F51B4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24</w:t>
            </w:r>
          </w:p>
        </w:tc>
        <w:tc>
          <w:tcPr>
            <w:tcW w:w="1191" w:type="dxa"/>
          </w:tcPr>
          <w:p w14:paraId="51647622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eastAsia="SimSun" w:hAnsi="Times New Roman" w:cs="Arial" w:hint="eastAsia"/>
                <w:color w:val="000000" w:themeColor="text1"/>
                <w:szCs w:val="21"/>
                <w:shd w:val="clear" w:color="auto" w:fill="FFFFFF"/>
              </w:rPr>
              <w:t>3</w:t>
            </w:r>
            <w:r w:rsidRPr="00FE5795"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6</w:t>
            </w:r>
          </w:p>
        </w:tc>
      </w:tr>
      <w:tr w:rsidR="007427A5" w:rsidRPr="00FE5795" w14:paraId="596CA20D" w14:textId="77777777" w:rsidTr="002D4820">
        <w:tc>
          <w:tcPr>
            <w:tcW w:w="1101" w:type="dxa"/>
            <w:vMerge/>
          </w:tcPr>
          <w:p w14:paraId="35D76CBE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2693" w:type="dxa"/>
          </w:tcPr>
          <w:p w14:paraId="24738EA4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i/>
                <w:iCs/>
                <w:color w:val="000000" w:themeColor="text1"/>
              </w:rPr>
              <w:t xml:space="preserve">Salsola </w:t>
            </w:r>
            <w:proofErr w:type="spellStart"/>
            <w:r w:rsidRPr="00FE5795">
              <w:rPr>
                <w:rFonts w:ascii="Times New Roman" w:hAnsi="Times New Roman"/>
                <w:i/>
                <w:iCs/>
                <w:color w:val="000000" w:themeColor="text1"/>
              </w:rPr>
              <w:t>collina</w:t>
            </w:r>
            <w:proofErr w:type="spellEnd"/>
          </w:p>
        </w:tc>
        <w:tc>
          <w:tcPr>
            <w:tcW w:w="1191" w:type="dxa"/>
          </w:tcPr>
          <w:p w14:paraId="0033E659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91" w:type="dxa"/>
          </w:tcPr>
          <w:p w14:paraId="6218A3B8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11</w:t>
            </w:r>
          </w:p>
        </w:tc>
        <w:tc>
          <w:tcPr>
            <w:tcW w:w="1191" w:type="dxa"/>
          </w:tcPr>
          <w:p w14:paraId="664DBD4F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eastAsia="SimSun" w:hAnsi="Times New Roman" w:cs="Arial" w:hint="eastAsia"/>
                <w:color w:val="000000" w:themeColor="text1"/>
                <w:szCs w:val="21"/>
                <w:shd w:val="clear" w:color="auto" w:fill="FFFFFF"/>
              </w:rPr>
              <w:t>0</w:t>
            </w:r>
          </w:p>
        </w:tc>
        <w:tc>
          <w:tcPr>
            <w:tcW w:w="1191" w:type="dxa"/>
          </w:tcPr>
          <w:p w14:paraId="4F646467" w14:textId="46766031" w:rsidR="00F520F7" w:rsidRPr="00FE5795" w:rsidRDefault="00F520F7" w:rsidP="00F520F7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378</w:t>
            </w:r>
          </w:p>
        </w:tc>
      </w:tr>
      <w:tr w:rsidR="007427A5" w:rsidRPr="00FE5795" w14:paraId="1994F6AA" w14:textId="77777777" w:rsidTr="002D4820">
        <w:tc>
          <w:tcPr>
            <w:tcW w:w="1101" w:type="dxa"/>
            <w:vMerge/>
          </w:tcPr>
          <w:p w14:paraId="3791B65F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2693" w:type="dxa"/>
          </w:tcPr>
          <w:p w14:paraId="6C0E38B2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>Phragmites australis</w:t>
            </w:r>
          </w:p>
        </w:tc>
        <w:tc>
          <w:tcPr>
            <w:tcW w:w="1191" w:type="dxa"/>
          </w:tcPr>
          <w:p w14:paraId="78A1EADD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1191" w:type="dxa"/>
          </w:tcPr>
          <w:p w14:paraId="76BC1731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191" w:type="dxa"/>
          </w:tcPr>
          <w:p w14:paraId="28D2BD32" w14:textId="2CAF0C89" w:rsidR="007427A5" w:rsidRPr="00FE5795" w:rsidRDefault="009F51B4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38</w:t>
            </w:r>
          </w:p>
        </w:tc>
        <w:tc>
          <w:tcPr>
            <w:tcW w:w="1191" w:type="dxa"/>
          </w:tcPr>
          <w:p w14:paraId="37B0ED86" w14:textId="39A42352" w:rsidR="007427A5" w:rsidRPr="00FE5795" w:rsidRDefault="00F520F7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22</w:t>
            </w:r>
          </w:p>
        </w:tc>
      </w:tr>
      <w:tr w:rsidR="007427A5" w:rsidRPr="00FE5795" w14:paraId="7BB908DD" w14:textId="77777777" w:rsidTr="002D4820">
        <w:tc>
          <w:tcPr>
            <w:tcW w:w="1101" w:type="dxa"/>
            <w:vMerge/>
          </w:tcPr>
          <w:p w14:paraId="02C78817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2693" w:type="dxa"/>
          </w:tcPr>
          <w:p w14:paraId="3BBC93E7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>Suaeda</w:t>
            </w:r>
            <w:proofErr w:type="spellEnd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 xml:space="preserve"> </w:t>
            </w:r>
            <w:proofErr w:type="spellStart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>prostrata</w:t>
            </w:r>
            <w:proofErr w:type="spellEnd"/>
          </w:p>
        </w:tc>
        <w:tc>
          <w:tcPr>
            <w:tcW w:w="1191" w:type="dxa"/>
          </w:tcPr>
          <w:p w14:paraId="4C82CB94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191" w:type="dxa"/>
          </w:tcPr>
          <w:p w14:paraId="50C8C242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91" w:type="dxa"/>
          </w:tcPr>
          <w:p w14:paraId="40D1417B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eastAsia="SimSun" w:hAnsi="Times New Roman" w:cs="Arial" w:hint="eastAsia"/>
                <w:color w:val="000000" w:themeColor="text1"/>
                <w:szCs w:val="21"/>
                <w:shd w:val="clear" w:color="auto" w:fill="FFFFFF"/>
              </w:rPr>
              <w:t>1</w:t>
            </w:r>
            <w:r w:rsidRPr="00FE5795"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  <w:t>3</w:t>
            </w:r>
          </w:p>
        </w:tc>
        <w:tc>
          <w:tcPr>
            <w:tcW w:w="1191" w:type="dxa"/>
          </w:tcPr>
          <w:p w14:paraId="36C9EDEA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eastAsia="SimSun" w:hAnsi="Times New Roman" w:cs="Arial" w:hint="eastAsia"/>
                <w:color w:val="000000" w:themeColor="text1"/>
                <w:szCs w:val="21"/>
                <w:shd w:val="clear" w:color="auto" w:fill="FFFFFF"/>
              </w:rPr>
              <w:t>0</w:t>
            </w:r>
          </w:p>
        </w:tc>
      </w:tr>
      <w:tr w:rsidR="007427A5" w:rsidRPr="00FE5795" w14:paraId="3508A61F" w14:textId="77777777" w:rsidTr="002D4820">
        <w:tc>
          <w:tcPr>
            <w:tcW w:w="1101" w:type="dxa"/>
            <w:vMerge/>
          </w:tcPr>
          <w:p w14:paraId="049604D8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2693" w:type="dxa"/>
          </w:tcPr>
          <w:p w14:paraId="0A447E01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>Agriophyllum</w:t>
            </w:r>
            <w:proofErr w:type="spellEnd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 xml:space="preserve"> </w:t>
            </w:r>
            <w:proofErr w:type="spellStart"/>
            <w:r w:rsidRPr="00FE5795"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  <w:t>squarrosum</w:t>
            </w:r>
            <w:proofErr w:type="spellEnd"/>
          </w:p>
        </w:tc>
        <w:tc>
          <w:tcPr>
            <w:tcW w:w="1191" w:type="dxa"/>
          </w:tcPr>
          <w:p w14:paraId="00A2B44C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91" w:type="dxa"/>
          </w:tcPr>
          <w:p w14:paraId="7CEB8978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191" w:type="dxa"/>
          </w:tcPr>
          <w:p w14:paraId="7305B3D5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eastAsia="SimSun" w:hAnsi="Times New Roman" w:cs="Arial" w:hint="eastAsia"/>
                <w:color w:val="000000" w:themeColor="text1"/>
                <w:szCs w:val="21"/>
                <w:shd w:val="clear" w:color="auto" w:fill="FFFFFF"/>
              </w:rPr>
              <w:t>0</w:t>
            </w:r>
          </w:p>
        </w:tc>
        <w:tc>
          <w:tcPr>
            <w:tcW w:w="1191" w:type="dxa"/>
          </w:tcPr>
          <w:p w14:paraId="3CD0E5B2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eastAsia="SimSun" w:hAnsi="Times New Roman" w:cs="Arial" w:hint="eastAsia"/>
                <w:color w:val="000000" w:themeColor="text1"/>
                <w:szCs w:val="21"/>
                <w:shd w:val="clear" w:color="auto" w:fill="FFFFFF"/>
              </w:rPr>
              <w:t>8</w:t>
            </w:r>
          </w:p>
        </w:tc>
      </w:tr>
      <w:tr w:rsidR="007427A5" w:rsidRPr="00FE5795" w14:paraId="35D9BDB8" w14:textId="77777777" w:rsidTr="002D4820">
        <w:tc>
          <w:tcPr>
            <w:tcW w:w="1101" w:type="dxa"/>
            <w:vMerge/>
          </w:tcPr>
          <w:p w14:paraId="27D9BF8A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2693" w:type="dxa"/>
          </w:tcPr>
          <w:p w14:paraId="6795E786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i/>
                <w:iCs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 w:hint="eastAsia"/>
                <w:i/>
                <w:iCs/>
              </w:rPr>
              <w:t xml:space="preserve">Salsola </w:t>
            </w:r>
            <w:proofErr w:type="spellStart"/>
            <w:r w:rsidRPr="00FE5795">
              <w:rPr>
                <w:rFonts w:ascii="Times New Roman" w:hAnsi="Times New Roman" w:hint="eastAsia"/>
                <w:i/>
                <w:iCs/>
              </w:rPr>
              <w:t>ruthenica</w:t>
            </w:r>
            <w:proofErr w:type="spellEnd"/>
          </w:p>
        </w:tc>
        <w:tc>
          <w:tcPr>
            <w:tcW w:w="1191" w:type="dxa"/>
          </w:tcPr>
          <w:p w14:paraId="7CDFEA13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191" w:type="dxa"/>
          </w:tcPr>
          <w:p w14:paraId="3523D869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191" w:type="dxa"/>
          </w:tcPr>
          <w:p w14:paraId="3B31F136" w14:textId="77777777" w:rsidR="007427A5" w:rsidRPr="00FE5795" w:rsidRDefault="007427A5" w:rsidP="002D4820">
            <w:pPr>
              <w:spacing w:line="288" w:lineRule="auto"/>
              <w:jc w:val="center"/>
              <w:rPr>
                <w:rFonts w:ascii="Times New Roman" w:eastAsia="SimSun" w:hAnsi="Times New Roman" w:cs="Arial"/>
                <w:color w:val="000000" w:themeColor="text1"/>
                <w:szCs w:val="21"/>
                <w:shd w:val="clear" w:color="auto" w:fill="FFFFFF"/>
              </w:rPr>
            </w:pPr>
            <w:r w:rsidRPr="00FE5795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191" w:type="dxa"/>
          </w:tcPr>
          <w:p w14:paraId="05FF7FE2" w14:textId="7D344723" w:rsidR="00F520F7" w:rsidRPr="00F520F7" w:rsidRDefault="00F520F7" w:rsidP="00F520F7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</w:tr>
    </w:tbl>
    <w:p w14:paraId="034ED914" w14:textId="4B7478D5" w:rsidR="005A5D09" w:rsidRDefault="00C85371" w:rsidP="00C85371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C85371">
        <w:rPr>
          <w:rFonts w:ascii="Times New Roman" w:hAnsi="Times New Roman"/>
          <w:b/>
          <w:bCs/>
          <w:color w:val="000000" w:themeColor="text1"/>
          <w:sz w:val="24"/>
        </w:rPr>
        <w:t>S</w:t>
      </w:r>
      <w:r w:rsidR="009D489E">
        <w:rPr>
          <w:rFonts w:ascii="Times New Roman" w:hAnsi="Times New Roman"/>
          <w:b/>
          <w:bCs/>
          <w:color w:val="000000" w:themeColor="text1"/>
          <w:sz w:val="24"/>
        </w:rPr>
        <w:t>1</w:t>
      </w:r>
      <w:r w:rsidRPr="00C85371">
        <w:rPr>
          <w:rFonts w:ascii="Times New Roman" w:hAnsi="Times New Roman"/>
          <w:b/>
          <w:bCs/>
          <w:color w:val="000000" w:themeColor="text1"/>
          <w:sz w:val="24"/>
        </w:rPr>
        <w:t xml:space="preserve"> Table.</w:t>
      </w:r>
      <w:r w:rsidRPr="00C85371">
        <w:rPr>
          <w:rFonts w:ascii="Times New Roman" w:hAnsi="Times New Roman"/>
          <w:color w:val="000000" w:themeColor="text1"/>
          <w:sz w:val="24"/>
        </w:rPr>
        <w:t xml:space="preserve"> </w:t>
      </w:r>
      <w:r w:rsidR="0097279A" w:rsidRPr="0097279A">
        <w:rPr>
          <w:rFonts w:ascii="Times New Roman" w:hAnsi="Times New Roman"/>
          <w:color w:val="000000" w:themeColor="text1"/>
          <w:sz w:val="24"/>
        </w:rPr>
        <w:t xml:space="preserve">Plant habit, the number of plots which species appear, the average number of individuals per plot in the </w:t>
      </w:r>
      <w:proofErr w:type="gramStart"/>
      <w:r w:rsidR="0097279A" w:rsidRPr="0097279A">
        <w:rPr>
          <w:rFonts w:ascii="Times New Roman" w:hAnsi="Times New Roman"/>
          <w:color w:val="000000" w:themeColor="text1"/>
          <w:sz w:val="24"/>
        </w:rPr>
        <w:t>two soil</w:t>
      </w:r>
      <w:proofErr w:type="gramEnd"/>
      <w:r w:rsidR="0097279A" w:rsidRPr="0097279A">
        <w:rPr>
          <w:rFonts w:ascii="Times New Roman" w:hAnsi="Times New Roman"/>
          <w:color w:val="000000" w:themeColor="text1"/>
          <w:sz w:val="24"/>
        </w:rPr>
        <w:t xml:space="preserve"> moisture and salinity habitats.</w:t>
      </w:r>
    </w:p>
    <w:sectPr w:rsidR="005A5D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435B21" w14:textId="77777777" w:rsidR="00BA0C1E" w:rsidRDefault="00BA0C1E" w:rsidP="00093AD7">
      <w:r>
        <w:separator/>
      </w:r>
    </w:p>
  </w:endnote>
  <w:endnote w:type="continuationSeparator" w:id="0">
    <w:p w14:paraId="3EC8C05B" w14:textId="77777777" w:rsidR="00BA0C1E" w:rsidRDefault="00BA0C1E" w:rsidP="00093A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FB3260" w14:textId="77777777" w:rsidR="00BA0C1E" w:rsidRDefault="00BA0C1E" w:rsidP="00093AD7">
      <w:r>
        <w:separator/>
      </w:r>
    </w:p>
  </w:footnote>
  <w:footnote w:type="continuationSeparator" w:id="0">
    <w:p w14:paraId="5B39EFCA" w14:textId="77777777" w:rsidR="00BA0C1E" w:rsidRDefault="00BA0C1E" w:rsidP="00093A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2D3D2B"/>
    <w:multiLevelType w:val="hybridMultilevel"/>
    <w:tmpl w:val="D0086786"/>
    <w:lvl w:ilvl="0" w:tplc="86AE379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466038B"/>
    <w:multiLevelType w:val="hybridMultilevel"/>
    <w:tmpl w:val="09789AC2"/>
    <w:lvl w:ilvl="0" w:tplc="50A2A9A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BB80F00"/>
    <w:multiLevelType w:val="hybridMultilevel"/>
    <w:tmpl w:val="E262887A"/>
    <w:lvl w:ilvl="0" w:tplc="6610D862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  <w:b w:val="0"/>
        <w:color w:val="1C1D1E"/>
        <w:sz w:val="1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85371"/>
    <w:rsid w:val="000228B3"/>
    <w:rsid w:val="000239ED"/>
    <w:rsid w:val="000274CF"/>
    <w:rsid w:val="00044CDF"/>
    <w:rsid w:val="00093AD7"/>
    <w:rsid w:val="00097A2E"/>
    <w:rsid w:val="000A00E4"/>
    <w:rsid w:val="000C67FB"/>
    <w:rsid w:val="00137366"/>
    <w:rsid w:val="00175DC5"/>
    <w:rsid w:val="00193EED"/>
    <w:rsid w:val="00195099"/>
    <w:rsid w:val="00215241"/>
    <w:rsid w:val="002A5A22"/>
    <w:rsid w:val="002C61A4"/>
    <w:rsid w:val="002D181D"/>
    <w:rsid w:val="00346FB8"/>
    <w:rsid w:val="00462CB8"/>
    <w:rsid w:val="004B20EC"/>
    <w:rsid w:val="004C06DF"/>
    <w:rsid w:val="004E5120"/>
    <w:rsid w:val="004F603B"/>
    <w:rsid w:val="0053519D"/>
    <w:rsid w:val="00556E43"/>
    <w:rsid w:val="00583AD3"/>
    <w:rsid w:val="005A5D09"/>
    <w:rsid w:val="005E4CFD"/>
    <w:rsid w:val="005E7BD5"/>
    <w:rsid w:val="006D0D1F"/>
    <w:rsid w:val="00701B62"/>
    <w:rsid w:val="007427A5"/>
    <w:rsid w:val="007657EA"/>
    <w:rsid w:val="00793B28"/>
    <w:rsid w:val="007F1627"/>
    <w:rsid w:val="00863882"/>
    <w:rsid w:val="00907FE0"/>
    <w:rsid w:val="00913787"/>
    <w:rsid w:val="00935B3F"/>
    <w:rsid w:val="0097279A"/>
    <w:rsid w:val="009A64DE"/>
    <w:rsid w:val="009D3793"/>
    <w:rsid w:val="009D489E"/>
    <w:rsid w:val="009F51B4"/>
    <w:rsid w:val="00A32B56"/>
    <w:rsid w:val="00A717EF"/>
    <w:rsid w:val="00AD4704"/>
    <w:rsid w:val="00B14C1C"/>
    <w:rsid w:val="00B25AB3"/>
    <w:rsid w:val="00B455CF"/>
    <w:rsid w:val="00B97AA2"/>
    <w:rsid w:val="00BA0C1E"/>
    <w:rsid w:val="00BA2DF2"/>
    <w:rsid w:val="00C44B72"/>
    <w:rsid w:val="00C85371"/>
    <w:rsid w:val="00C933D7"/>
    <w:rsid w:val="00DA5B9D"/>
    <w:rsid w:val="00DA6E2B"/>
    <w:rsid w:val="00DE6EEC"/>
    <w:rsid w:val="00E531A4"/>
    <w:rsid w:val="00ED2B6E"/>
    <w:rsid w:val="00F520F7"/>
    <w:rsid w:val="00FD6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E069D79"/>
  <w14:defaultImageDpi w14:val="32767"/>
  <w15:chartTrackingRefBased/>
  <w15:docId w15:val="{F4F4B5AC-35F0-4E02-847F-71141F17F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537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371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93A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93A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3A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3AD7"/>
    <w:rPr>
      <w:sz w:val="18"/>
      <w:szCs w:val="18"/>
    </w:rPr>
  </w:style>
  <w:style w:type="table" w:styleId="TableGrid">
    <w:name w:val="Table Grid"/>
    <w:basedOn w:val="TableNormal"/>
    <w:uiPriority w:val="59"/>
    <w:rsid w:val="007427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489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21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5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17234939@qq.com</dc:creator>
  <cp:keywords/>
  <dc:description/>
  <cp:lastModifiedBy>sathiya vikram</cp:lastModifiedBy>
  <cp:revision>30</cp:revision>
  <dcterms:created xsi:type="dcterms:W3CDTF">2020-09-18T12:38:00Z</dcterms:created>
  <dcterms:modified xsi:type="dcterms:W3CDTF">2021-01-28T09:17:00Z</dcterms:modified>
</cp:coreProperties>
</file>